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099EB" w14:textId="6722C241" w:rsidR="00A44E15" w:rsidRPr="00A44E15" w:rsidRDefault="00A44E15" w:rsidP="00A44E15">
      <w:pPr>
        <w:widowControl/>
        <w:spacing w:line="480" w:lineRule="auto"/>
        <w:jc w:val="left"/>
        <w:rPr>
          <w:rFonts w:cs="Times New Roman"/>
          <w:szCs w:val="24"/>
        </w:rPr>
      </w:pPr>
      <w:r w:rsidRPr="00401AC6">
        <w:rPr>
          <w:rFonts w:cs="Times New Roman"/>
          <w:b/>
          <w:bCs/>
          <w:szCs w:val="24"/>
        </w:rPr>
        <w:t>Supplemental Table 1</w:t>
      </w:r>
      <w:r>
        <w:rPr>
          <w:rFonts w:cs="Times New Roman"/>
          <w:b/>
          <w:bCs/>
          <w:szCs w:val="24"/>
        </w:rPr>
        <w:t xml:space="preserve">. </w:t>
      </w:r>
      <w:r w:rsidRPr="00A44E15">
        <w:rPr>
          <w:rFonts w:cs="Times New Roman"/>
          <w:szCs w:val="24"/>
        </w:rPr>
        <w:t xml:space="preserve">Primers used for a quantitative polymerase chain </w:t>
      </w:r>
      <w:r w:rsidR="00F91AD5" w:rsidRPr="00A44E15">
        <w:rPr>
          <w:rFonts w:cs="Times New Roman"/>
          <w:szCs w:val="24"/>
        </w:rPr>
        <w:t>reaction</w:t>
      </w:r>
      <w:r w:rsidR="00F91AD5">
        <w:rPr>
          <w:rFonts w:cs="Times New Roman"/>
          <w:szCs w:val="24"/>
        </w:rPr>
        <w:t>.</w:t>
      </w:r>
    </w:p>
    <w:tbl>
      <w:tblPr>
        <w:tblStyle w:val="a3"/>
        <w:tblW w:w="10003" w:type="dxa"/>
        <w:tblInd w:w="-748" w:type="dxa"/>
        <w:tblLook w:val="04A0" w:firstRow="1" w:lastRow="0" w:firstColumn="1" w:lastColumn="0" w:noHBand="0" w:noVBand="1"/>
      </w:tblPr>
      <w:tblGrid>
        <w:gridCol w:w="1604"/>
        <w:gridCol w:w="2141"/>
        <w:gridCol w:w="4463"/>
        <w:gridCol w:w="1795"/>
      </w:tblGrid>
      <w:tr w:rsidR="00A44E15" w14:paraId="05EB84B6" w14:textId="77777777" w:rsidTr="00964197">
        <w:trPr>
          <w:trHeight w:val="263"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D8E3C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C439A">
              <w:rPr>
                <w:rFonts w:ascii="Arial" w:hAnsi="Arial" w:cs="Arial" w:hint="eastAsia"/>
                <w:b/>
                <w:bCs/>
                <w:szCs w:val="21"/>
              </w:rPr>
              <w:t>G</w:t>
            </w:r>
            <w:r w:rsidRPr="000C439A">
              <w:rPr>
                <w:rFonts w:ascii="Arial" w:hAnsi="Arial" w:cs="Arial"/>
                <w:b/>
                <w:bCs/>
                <w:szCs w:val="21"/>
              </w:rPr>
              <w:t>ene nam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660AD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C439A">
              <w:rPr>
                <w:rFonts w:ascii="Arial" w:hAnsi="Arial" w:cs="Arial"/>
                <w:b/>
                <w:bCs/>
                <w:szCs w:val="21"/>
              </w:rPr>
              <w:t xml:space="preserve">Accession </w:t>
            </w:r>
            <w:r w:rsidRPr="000C439A">
              <w:rPr>
                <w:rFonts w:ascii="Arial" w:hAnsi="Arial" w:cs="Arial" w:hint="eastAsia"/>
                <w:b/>
                <w:bCs/>
                <w:szCs w:val="21"/>
              </w:rPr>
              <w:t>number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78E43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C439A">
              <w:rPr>
                <w:rFonts w:ascii="Arial" w:hAnsi="Arial" w:cs="Arial" w:hint="eastAsia"/>
                <w:b/>
                <w:bCs/>
                <w:szCs w:val="21"/>
              </w:rPr>
              <w:t>P</w:t>
            </w:r>
            <w:r w:rsidRPr="000C439A">
              <w:rPr>
                <w:rFonts w:ascii="Arial" w:hAnsi="Arial" w:cs="Arial"/>
                <w:b/>
                <w:bCs/>
                <w:szCs w:val="21"/>
              </w:rPr>
              <w:t>rimer (5’-3’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969C4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C439A">
              <w:rPr>
                <w:rFonts w:ascii="Arial" w:hAnsi="Arial" w:cs="Arial"/>
                <w:b/>
                <w:bCs/>
                <w:szCs w:val="21"/>
              </w:rPr>
              <w:t>P</w:t>
            </w:r>
            <w:r w:rsidRPr="000C439A">
              <w:rPr>
                <w:rFonts w:ascii="Arial" w:hAnsi="Arial" w:cs="Arial" w:hint="eastAsia"/>
                <w:b/>
                <w:bCs/>
                <w:szCs w:val="21"/>
              </w:rPr>
              <w:t>roduct</w:t>
            </w:r>
            <w:r w:rsidRPr="000C439A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0C439A">
              <w:rPr>
                <w:rFonts w:ascii="Arial" w:hAnsi="Arial" w:cs="Arial" w:hint="eastAsia"/>
                <w:b/>
                <w:bCs/>
                <w:szCs w:val="21"/>
              </w:rPr>
              <w:t>size,</w:t>
            </w:r>
            <w:r w:rsidRPr="000C439A">
              <w:rPr>
                <w:rFonts w:ascii="Arial" w:hAnsi="Arial" w:cs="Arial"/>
                <w:b/>
                <w:bCs/>
                <w:szCs w:val="21"/>
              </w:rPr>
              <w:t xml:space="preserve"> bp</w:t>
            </w:r>
          </w:p>
        </w:tc>
      </w:tr>
      <w:tr w:rsidR="00A44E15" w14:paraId="5C8BCC47" w14:textId="77777777" w:rsidTr="00964197">
        <w:trPr>
          <w:trHeight w:val="253"/>
        </w:trPr>
        <w:tc>
          <w:tcPr>
            <w:tcW w:w="1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EDB03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34D1F6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>NM_205518.2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7BC55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>F: TGCGTGACATCAAGGAGAAG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B0ED48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>300</w:t>
            </w:r>
          </w:p>
        </w:tc>
      </w:tr>
      <w:tr w:rsidR="00A44E15" w14:paraId="7D9AEBE1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B9EC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7195CA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0E05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>R: TGCCAGGGTACATTGTGGTA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02B307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05551703" w14:textId="77777777" w:rsidTr="00964197">
        <w:trPr>
          <w:trHeight w:val="25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1CDC" w14:textId="0A8E7A02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THBS1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580328" w14:textId="78E0ABE1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339DB">
              <w:rPr>
                <w:rFonts w:ascii="Arial" w:hAnsi="Arial" w:cs="Arial"/>
                <w:szCs w:val="21"/>
              </w:rPr>
              <w:t>NM_001199453.2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EA33" w14:textId="217ABE5C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 w:rsidR="005339DB">
              <w:rPr>
                <w:rFonts w:ascii="Roboto" w:hAnsi="Roboto"/>
                <w:color w:val="222222"/>
                <w:shd w:val="clear" w:color="auto" w:fill="FFFFFF"/>
              </w:rPr>
              <w:t>ACCAACCAAAGCTCAAGGCT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8E8A1B" w14:textId="41B5F269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>13</w:t>
            </w:r>
            <w:r w:rsidR="005339DB">
              <w:rPr>
                <w:rFonts w:ascii="Arial" w:hAnsi="Arial" w:cs="Arial"/>
                <w:szCs w:val="21"/>
              </w:rPr>
              <w:t>1</w:t>
            </w:r>
          </w:p>
        </w:tc>
      </w:tr>
      <w:tr w:rsidR="00A44E15" w14:paraId="11698582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8277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79E7CD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4B6A" w14:textId="0B90BD66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 w:rsidR="005339DB">
              <w:rPr>
                <w:rFonts w:ascii="Roboto" w:hAnsi="Roboto"/>
                <w:color w:val="222222"/>
                <w:shd w:val="clear" w:color="auto" w:fill="FFFFFF"/>
              </w:rPr>
              <w:t>GCCACAAAGTTCTCACCTGG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5FCDDD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5B74462E" w14:textId="77777777" w:rsidTr="00964197">
        <w:trPr>
          <w:trHeight w:val="25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871F" w14:textId="5C054530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COL4A4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D38143" w14:textId="1A903194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339DB">
              <w:rPr>
                <w:rFonts w:ascii="Arial" w:hAnsi="Arial" w:cs="Arial"/>
                <w:szCs w:val="21"/>
              </w:rPr>
              <w:t>XM_015276987.4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A861" w14:textId="0D9F8C32" w:rsidR="00A44E15" w:rsidRPr="005339DB" w:rsidRDefault="00A44E15" w:rsidP="005339DB">
            <w:pPr>
              <w:widowControl/>
              <w:jc w:val="center"/>
              <w:rPr>
                <w:rFonts w:ascii="Roboto" w:hAnsi="Roboto" w:hint="eastAsia"/>
                <w:color w:val="222222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 w:rsidR="005339DB">
              <w:rPr>
                <w:rFonts w:ascii="Roboto" w:hAnsi="Roboto"/>
                <w:color w:val="222222"/>
              </w:rPr>
              <w:t>GACGTGGGGTCAGTTGGAC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D25E32" w14:textId="43563AE3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</w:tr>
      <w:tr w:rsidR="00A44E15" w14:paraId="3D56D0F5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3E63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27271E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8ADA" w14:textId="3E9913AF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 w:rsidR="005339DB">
              <w:rPr>
                <w:rFonts w:ascii="Roboto" w:hAnsi="Roboto"/>
                <w:color w:val="222222"/>
                <w:shd w:val="clear" w:color="auto" w:fill="FFFFFF"/>
              </w:rPr>
              <w:t>AGGCCAGGCAGACTTGTTC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1FCF0B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6C9E94E1" w14:textId="77777777" w:rsidTr="00964197">
        <w:trPr>
          <w:trHeight w:val="25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1980" w14:textId="6B5027BF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LOC101748017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2E1CD0" w14:textId="7B7C571E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339DB">
              <w:rPr>
                <w:rFonts w:ascii="Arial" w:hAnsi="Arial" w:cs="Arial"/>
                <w:szCs w:val="21"/>
              </w:rPr>
              <w:t>XM_025143528.3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452F" w14:textId="4C818C3B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 w:rsidR="005339DB">
              <w:rPr>
                <w:rFonts w:ascii="Roboto" w:hAnsi="Roboto"/>
                <w:color w:val="222222"/>
                <w:shd w:val="clear" w:color="auto" w:fill="FFFFFF"/>
              </w:rPr>
              <w:t>TCGGCGTATCAGTTCCACAG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AEEBF2" w14:textId="42FBE4CB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7</w:t>
            </w:r>
          </w:p>
        </w:tc>
      </w:tr>
      <w:tr w:rsidR="00A44E15" w14:paraId="2C81578E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6025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EF2E34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54A9" w14:textId="52752DD0" w:rsidR="00A44E15" w:rsidRPr="005339DB" w:rsidRDefault="00A44E15" w:rsidP="005339DB">
            <w:pPr>
              <w:widowControl/>
              <w:jc w:val="center"/>
              <w:rPr>
                <w:rFonts w:ascii="Arial" w:hAnsi="Arial" w:cs="Arial" w:hint="eastAsia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 w:rsidR="005339DB">
              <w:rPr>
                <w:rFonts w:ascii="Roboto" w:hAnsi="Roboto"/>
                <w:color w:val="222222"/>
              </w:rPr>
              <w:t>TGATGTGGGTCACCGAGAAG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D8B414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0ECA70C2" w14:textId="77777777" w:rsidTr="00964197">
        <w:trPr>
          <w:trHeight w:val="25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B8D3" w14:textId="10506E0E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339DB">
              <w:rPr>
                <w:rFonts w:ascii="Arial" w:hAnsi="Arial" w:cs="Arial"/>
                <w:szCs w:val="21"/>
              </w:rPr>
              <w:t>ITGA2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A7797A" w14:textId="79765ED1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339DB">
              <w:rPr>
                <w:rFonts w:ascii="Arial" w:hAnsi="Arial" w:cs="Arial"/>
                <w:szCs w:val="21"/>
              </w:rPr>
              <w:t>XM_003642982.6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1CDA" w14:textId="0E4DEFD9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 w:rsidR="005339DB">
              <w:rPr>
                <w:rFonts w:ascii="Roboto" w:hAnsi="Roboto"/>
                <w:color w:val="222222"/>
                <w:shd w:val="clear" w:color="auto" w:fill="FFFFFF"/>
              </w:rPr>
              <w:t>TTCCTCCTTACCGAGCGATG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1BC7BD" w14:textId="01C115FC" w:rsidR="00A44E15" w:rsidRPr="000C439A" w:rsidRDefault="005339DB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0</w:t>
            </w:r>
          </w:p>
        </w:tc>
      </w:tr>
      <w:tr w:rsidR="00A44E15" w14:paraId="039B10EE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86D1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C4A637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5EDA" w14:textId="7F84A553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 w:rsidR="005339DB">
              <w:rPr>
                <w:rFonts w:ascii="Roboto" w:hAnsi="Roboto"/>
                <w:color w:val="222222"/>
                <w:shd w:val="clear" w:color="auto" w:fill="FFFFFF"/>
              </w:rPr>
              <w:t>ACACCTGTTGTCCTGTTCGG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28A6FE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259C5791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25D8" w14:textId="580FF4B0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COL1A1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E9AFD3" w14:textId="2C76BEEF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8871CC">
              <w:rPr>
                <w:rFonts w:ascii="Arial" w:hAnsi="Arial" w:cs="Arial"/>
                <w:szCs w:val="21"/>
              </w:rPr>
              <w:t>NM_001396622.1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2246" w14:textId="20A2C060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 w:rsidR="008871CC">
              <w:rPr>
                <w:rFonts w:ascii="Roboto" w:hAnsi="Roboto"/>
                <w:color w:val="222222"/>
                <w:shd w:val="clear" w:color="auto" w:fill="FFFFFF"/>
              </w:rPr>
              <w:t>CGACGGCTTCCAGTTTGAGT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2E8B21" w14:textId="33AFAB44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9</w:t>
            </w:r>
          </w:p>
        </w:tc>
      </w:tr>
      <w:tr w:rsidR="00A44E15" w14:paraId="284AA334" w14:textId="77777777" w:rsidTr="00964197">
        <w:trPr>
          <w:trHeight w:val="263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22B3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B822BD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9448" w14:textId="709FF801" w:rsidR="00A44E15" w:rsidRPr="008871CC" w:rsidRDefault="00A44E15" w:rsidP="008871CC">
            <w:pPr>
              <w:widowControl/>
              <w:jc w:val="center"/>
              <w:rPr>
                <w:rFonts w:ascii="Arial" w:hAnsi="Arial" w:cs="Arial" w:hint="eastAsia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 w:rsidR="008871CC">
              <w:rPr>
                <w:rFonts w:ascii="Roboto" w:hAnsi="Roboto"/>
                <w:color w:val="222222"/>
              </w:rPr>
              <w:t>TGCAGTGGTAGGTGACGTTC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5A9673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354902D2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63CB2B" w14:textId="7AFB0242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THBS2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76232F" w14:textId="3C67365A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8871CC">
              <w:rPr>
                <w:rFonts w:ascii="Arial" w:hAnsi="Arial" w:cs="Arial"/>
                <w:szCs w:val="21"/>
              </w:rPr>
              <w:t>NM_001397325.1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B7DD" w14:textId="6BCD0F8E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204BF5">
              <w:rPr>
                <w:rFonts w:ascii="Arial" w:hAnsi="Arial" w:cs="Arial"/>
                <w:szCs w:val="21"/>
              </w:rPr>
              <w:t xml:space="preserve">F: </w:t>
            </w:r>
            <w:r w:rsidR="008871CC">
              <w:rPr>
                <w:rFonts w:ascii="Roboto" w:hAnsi="Roboto"/>
                <w:color w:val="222222"/>
                <w:shd w:val="clear" w:color="auto" w:fill="FFFFFF"/>
              </w:rPr>
              <w:t>GGGATTGCCCAATTGATGGT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0A6170" w14:textId="6CB1F14F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9</w:t>
            </w:r>
          </w:p>
        </w:tc>
      </w:tr>
      <w:tr w:rsidR="00A44E15" w14:paraId="2C22D0A9" w14:textId="77777777" w:rsidTr="00964197">
        <w:trPr>
          <w:trHeight w:val="263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FDF2F4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5E4B1D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7485" w14:textId="19B13ACF" w:rsidR="00A44E15" w:rsidRPr="008871CC" w:rsidRDefault="00A44E15" w:rsidP="008871CC">
            <w:pPr>
              <w:widowControl/>
              <w:jc w:val="center"/>
              <w:rPr>
                <w:rFonts w:ascii="Georgia" w:hAnsi="Georgia" w:hint="eastAsia"/>
                <w:color w:val="2E2E2E"/>
                <w:szCs w:val="21"/>
              </w:rPr>
            </w:pPr>
            <w:r>
              <w:rPr>
                <w:rFonts w:ascii="Georgia" w:hAnsi="Georgia"/>
                <w:color w:val="2E2E2E"/>
                <w:szCs w:val="21"/>
              </w:rPr>
              <w:t xml:space="preserve">R: </w:t>
            </w:r>
            <w:r w:rsidR="008871CC">
              <w:rPr>
                <w:rFonts w:ascii="Roboto" w:hAnsi="Roboto"/>
                <w:color w:val="222222"/>
              </w:rPr>
              <w:t>CATGGCAAGCAGTGGAAACC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A6FC1E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040C790E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AB9AFE" w14:textId="34BC2601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COL1A2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65D393" w14:textId="2A09E324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8871CC">
              <w:rPr>
                <w:rFonts w:ascii="Arial" w:hAnsi="Arial" w:cs="Arial"/>
                <w:szCs w:val="21"/>
              </w:rPr>
              <w:t>NM_001079714.2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64F3" w14:textId="337A3EA3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Georgia" w:hAnsi="Georgia"/>
                <w:color w:val="2E2E2E"/>
                <w:szCs w:val="21"/>
              </w:rPr>
              <w:t xml:space="preserve">F: </w:t>
            </w:r>
            <w:r w:rsidR="008871CC">
              <w:rPr>
                <w:rFonts w:ascii="Roboto" w:hAnsi="Roboto"/>
                <w:color w:val="222222"/>
                <w:shd w:val="clear" w:color="auto" w:fill="FFFFFF"/>
              </w:rPr>
              <w:t>GAAGATGGTCACCCTGGCAA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97A11B" w14:textId="619CB13D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8871CC">
              <w:rPr>
                <w:rFonts w:ascii="Arial" w:hAnsi="Arial" w:cs="Arial"/>
                <w:szCs w:val="21"/>
              </w:rPr>
              <w:t>31</w:t>
            </w:r>
          </w:p>
        </w:tc>
      </w:tr>
      <w:tr w:rsidR="00A44E15" w14:paraId="6157D83A" w14:textId="77777777" w:rsidTr="00964197">
        <w:trPr>
          <w:trHeight w:val="263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8CC575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7FFC42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5966" w14:textId="4F7BA7D5" w:rsidR="00A44E15" w:rsidRPr="00C81288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Georgia" w:hAnsi="Georgia"/>
                <w:color w:val="2E2E2E"/>
                <w:szCs w:val="21"/>
              </w:rPr>
              <w:t xml:space="preserve">R: </w:t>
            </w:r>
            <w:r w:rsidR="008871CC">
              <w:rPr>
                <w:rFonts w:ascii="Roboto" w:hAnsi="Roboto"/>
                <w:color w:val="222222"/>
                <w:shd w:val="clear" w:color="auto" w:fill="FFFFFF"/>
              </w:rPr>
              <w:t>TCCAGACCATTGTGTCCCCTA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5B8DB2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2E2DB2DB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0F1EDD" w14:textId="6F74CB8C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COL4A2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1FA615" w14:textId="2C4E1F6F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8871CC">
              <w:rPr>
                <w:rFonts w:ascii="Arial" w:hAnsi="Arial" w:cs="Arial"/>
                <w:szCs w:val="21"/>
              </w:rPr>
              <w:t>NM_001162390.2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2408" w14:textId="2442F4EE" w:rsidR="00A44E15" w:rsidRPr="008871CC" w:rsidRDefault="00A44E15" w:rsidP="008871CC">
            <w:pPr>
              <w:widowControl/>
              <w:jc w:val="center"/>
              <w:rPr>
                <w:rFonts w:ascii="Georgia" w:hAnsi="Georgia" w:hint="eastAsia"/>
                <w:color w:val="2E2E2E"/>
                <w:szCs w:val="21"/>
              </w:rPr>
            </w:pPr>
            <w:r>
              <w:rPr>
                <w:rFonts w:ascii="Georgia" w:hAnsi="Georgia"/>
                <w:color w:val="2E2E2E"/>
                <w:szCs w:val="21"/>
              </w:rPr>
              <w:t xml:space="preserve">F: </w:t>
            </w:r>
            <w:r w:rsidR="008871CC">
              <w:rPr>
                <w:rFonts w:ascii="Roboto" w:hAnsi="Roboto"/>
                <w:color w:val="222222"/>
              </w:rPr>
              <w:t>CAGATGGCGTTCCTGGTCAT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FA44C9" w14:textId="432F4DD9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8</w:t>
            </w:r>
          </w:p>
        </w:tc>
      </w:tr>
      <w:tr w:rsidR="00A44E15" w14:paraId="22137532" w14:textId="77777777" w:rsidTr="00964197">
        <w:trPr>
          <w:trHeight w:val="263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333B40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74C8DD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8C1E" w14:textId="170A7ACB" w:rsidR="00A44E15" w:rsidRPr="00165EBD" w:rsidRDefault="00A44E15" w:rsidP="00061902">
            <w:pPr>
              <w:widowControl/>
              <w:jc w:val="center"/>
              <w:rPr>
                <w:rFonts w:ascii="Georgia" w:hAnsi="Georgia"/>
                <w:color w:val="2E2E2E"/>
                <w:szCs w:val="21"/>
              </w:rPr>
            </w:pPr>
            <w:r>
              <w:rPr>
                <w:rFonts w:ascii="Georgia" w:hAnsi="Georgia"/>
                <w:color w:val="2E2E2E"/>
                <w:szCs w:val="21"/>
              </w:rPr>
              <w:t xml:space="preserve">R: </w:t>
            </w:r>
            <w:r w:rsidR="008871CC">
              <w:rPr>
                <w:rFonts w:ascii="Roboto" w:hAnsi="Roboto"/>
                <w:color w:val="222222"/>
                <w:shd w:val="clear" w:color="auto" w:fill="FFFFFF"/>
              </w:rPr>
              <w:t>CTTCCTGGCACTCCTCTTGG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EE3FD3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5C61844C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83B63C" w14:textId="32FBD609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ITGA11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F3090A" w14:textId="6C5CC757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8871CC">
              <w:rPr>
                <w:rFonts w:ascii="Arial" w:hAnsi="Arial" w:cs="Arial"/>
                <w:szCs w:val="21"/>
              </w:rPr>
              <w:t>XM_040706686.2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BE64" w14:textId="6696C4A4" w:rsidR="00A44E15" w:rsidRPr="00165EBD" w:rsidRDefault="00A44E15" w:rsidP="00061902">
            <w:pPr>
              <w:widowControl/>
              <w:jc w:val="center"/>
              <w:rPr>
                <w:rFonts w:ascii="Georgia" w:hAnsi="Georgia"/>
                <w:color w:val="2E2E2E"/>
                <w:szCs w:val="21"/>
              </w:rPr>
            </w:pPr>
            <w:r w:rsidRPr="00165EBD">
              <w:rPr>
                <w:rFonts w:ascii="Georgia" w:hAnsi="Georgia"/>
                <w:color w:val="2E2E2E"/>
                <w:szCs w:val="21"/>
              </w:rPr>
              <w:t xml:space="preserve">F: </w:t>
            </w:r>
            <w:r w:rsidR="008871CC">
              <w:rPr>
                <w:rFonts w:ascii="Roboto" w:hAnsi="Roboto"/>
                <w:color w:val="222222"/>
                <w:shd w:val="clear" w:color="auto" w:fill="FFFFFF"/>
              </w:rPr>
              <w:t>TGTGACAGTCATGCAGAGCC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CAE28A" w14:textId="0196DF3A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4</w:t>
            </w:r>
          </w:p>
        </w:tc>
      </w:tr>
      <w:tr w:rsidR="00A44E15" w14:paraId="68C045A5" w14:textId="77777777" w:rsidTr="00964197">
        <w:trPr>
          <w:trHeight w:val="263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1D5258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ECC1AE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DD2A" w14:textId="55D10563" w:rsidR="00A44E15" w:rsidRPr="00165EBD" w:rsidRDefault="00A44E15" w:rsidP="00061902">
            <w:pPr>
              <w:widowControl/>
              <w:jc w:val="center"/>
              <w:rPr>
                <w:rFonts w:ascii="Georgia" w:hAnsi="Georgia"/>
                <w:color w:val="2E2E2E"/>
                <w:szCs w:val="21"/>
              </w:rPr>
            </w:pPr>
            <w:r w:rsidRPr="00165EBD">
              <w:rPr>
                <w:rFonts w:ascii="Georgia" w:hAnsi="Georgia" w:hint="eastAsia"/>
                <w:color w:val="2E2E2E"/>
                <w:szCs w:val="21"/>
              </w:rPr>
              <w:t>R</w:t>
            </w:r>
            <w:r w:rsidRPr="00165EBD">
              <w:rPr>
                <w:rFonts w:ascii="Georgia" w:hAnsi="Georgia"/>
                <w:color w:val="2E2E2E"/>
                <w:szCs w:val="21"/>
              </w:rPr>
              <w:t xml:space="preserve">: </w:t>
            </w:r>
            <w:r w:rsidR="008871CC">
              <w:rPr>
                <w:rFonts w:ascii="Roboto" w:hAnsi="Roboto"/>
                <w:color w:val="222222"/>
                <w:shd w:val="clear" w:color="auto" w:fill="FFFFFF"/>
              </w:rPr>
              <w:t>CCCACCACCAGCCATTTCTT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0793DD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3D3EA971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3CCC45" w14:textId="093039B7" w:rsidR="00A44E15" w:rsidRPr="00384E44" w:rsidRDefault="008871CC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TNC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753A2C" w14:textId="281724BA" w:rsidR="00A44E15" w:rsidRPr="00384E44" w:rsidRDefault="008871CC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  <w:r w:rsidRPr="00384E44">
              <w:rPr>
                <w:rFonts w:ascii="Roboto" w:hAnsi="Roboto"/>
                <w:color w:val="222222"/>
                <w:shd w:val="clear" w:color="auto" w:fill="FFFFFF"/>
              </w:rPr>
              <w:t>NM_205456.5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9249" w14:textId="77D81AC3" w:rsidR="00A44E15" w:rsidRPr="008871CC" w:rsidRDefault="00A44E15" w:rsidP="008871CC">
            <w:pPr>
              <w:widowControl/>
              <w:jc w:val="center"/>
              <w:rPr>
                <w:rFonts w:ascii="Georgia" w:hAnsi="Georgia" w:hint="eastAsia"/>
                <w:color w:val="2E2E2E"/>
                <w:szCs w:val="21"/>
              </w:rPr>
            </w:pPr>
            <w:r w:rsidRPr="00165EBD">
              <w:rPr>
                <w:rFonts w:ascii="Georgia" w:hAnsi="Georgia"/>
                <w:color w:val="2E2E2E"/>
                <w:szCs w:val="21"/>
              </w:rPr>
              <w:t xml:space="preserve">F: </w:t>
            </w:r>
            <w:r w:rsidR="008871CC">
              <w:rPr>
                <w:rFonts w:ascii="Roboto" w:hAnsi="Roboto"/>
                <w:color w:val="222222"/>
              </w:rPr>
              <w:t>CGGCTACAACAGAGGCAGAA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09CE5E" w14:textId="5A652D79" w:rsidR="00A44E15" w:rsidRPr="000C439A" w:rsidRDefault="008871CC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5</w:t>
            </w:r>
          </w:p>
        </w:tc>
      </w:tr>
      <w:tr w:rsidR="00A44E15" w14:paraId="38A378E0" w14:textId="77777777" w:rsidTr="00964197">
        <w:trPr>
          <w:trHeight w:val="263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F71DDB" w14:textId="77777777" w:rsidR="00A44E15" w:rsidRPr="00384E44" w:rsidRDefault="00A44E15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41312D" w14:textId="77777777" w:rsidR="00A44E15" w:rsidRPr="00384E44" w:rsidRDefault="00A44E15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644A" w14:textId="68C02A55" w:rsidR="00A44E15" w:rsidRPr="00165EBD" w:rsidRDefault="00A44E15" w:rsidP="00061902">
            <w:pPr>
              <w:widowControl/>
              <w:jc w:val="center"/>
              <w:rPr>
                <w:rFonts w:ascii="Georgia" w:hAnsi="Georgia"/>
                <w:color w:val="2E2E2E"/>
                <w:szCs w:val="21"/>
              </w:rPr>
            </w:pPr>
            <w:r w:rsidRPr="00165EBD">
              <w:rPr>
                <w:rFonts w:ascii="Georgia" w:hAnsi="Georgia"/>
                <w:color w:val="2E2E2E"/>
                <w:szCs w:val="21"/>
              </w:rPr>
              <w:t xml:space="preserve">R: </w:t>
            </w:r>
            <w:r w:rsidR="008871CC">
              <w:rPr>
                <w:rFonts w:ascii="Roboto" w:hAnsi="Roboto"/>
                <w:color w:val="222222"/>
                <w:shd w:val="clear" w:color="auto" w:fill="FFFFFF"/>
              </w:rPr>
              <w:t>CCCATCATCTGCAGTCCAGG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FC35A8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29BF06A3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F32D" w14:textId="0F2DADCC" w:rsidR="00A44E15" w:rsidRPr="00384E44" w:rsidRDefault="00384E44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  <w:r w:rsidRPr="00384E44">
              <w:rPr>
                <w:rFonts w:ascii="Roboto" w:hAnsi="Roboto"/>
                <w:color w:val="222222"/>
                <w:shd w:val="clear" w:color="auto" w:fill="FFFFFF"/>
              </w:rPr>
              <w:t>COL4A1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5E0255" w14:textId="29FDD8AE" w:rsidR="00A44E15" w:rsidRPr="00384E44" w:rsidRDefault="00384E44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  <w:r w:rsidRPr="00384E44">
              <w:rPr>
                <w:rFonts w:ascii="Roboto" w:hAnsi="Roboto"/>
                <w:color w:val="222222"/>
                <w:shd w:val="clear" w:color="auto" w:fill="FFFFFF"/>
              </w:rPr>
              <w:t>NM_001162399.4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2975" w14:textId="63A1D511" w:rsidR="00A44E15" w:rsidRPr="00384E44" w:rsidRDefault="00A44E15" w:rsidP="00384E44">
            <w:pPr>
              <w:widowControl/>
              <w:jc w:val="center"/>
              <w:rPr>
                <w:rFonts w:ascii="Georgia" w:hAnsi="Georgia" w:hint="eastAsia"/>
                <w:color w:val="2E2E2E"/>
                <w:szCs w:val="21"/>
              </w:rPr>
            </w:pPr>
            <w:r w:rsidRPr="00165EBD">
              <w:rPr>
                <w:rFonts w:ascii="Georgia" w:hAnsi="Georgia"/>
                <w:color w:val="2E2E2E"/>
                <w:szCs w:val="21"/>
              </w:rPr>
              <w:t xml:space="preserve">F: </w:t>
            </w:r>
            <w:r w:rsidR="00384E44">
              <w:rPr>
                <w:rFonts w:ascii="Roboto" w:hAnsi="Roboto"/>
                <w:color w:val="222222"/>
              </w:rPr>
              <w:t>ATCTAGGGCCTCCAGGTGTT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1F3848" w14:textId="68064283" w:rsidR="00A44E15" w:rsidRPr="000C439A" w:rsidRDefault="00384E44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6</w:t>
            </w:r>
          </w:p>
        </w:tc>
      </w:tr>
      <w:tr w:rsidR="00A44E15" w14:paraId="7345A0CA" w14:textId="77777777" w:rsidTr="00964197">
        <w:trPr>
          <w:trHeight w:val="263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64F2" w14:textId="77777777" w:rsidR="00A44E15" w:rsidRPr="00384E44" w:rsidRDefault="00A44E15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236790" w14:textId="77777777" w:rsidR="00A44E15" w:rsidRPr="00384E44" w:rsidRDefault="00A44E15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DC5F" w14:textId="3AAF7A8A" w:rsidR="00A44E15" w:rsidRPr="00384E44" w:rsidRDefault="00A44E15" w:rsidP="00384E44">
            <w:pPr>
              <w:widowControl/>
              <w:jc w:val="center"/>
              <w:rPr>
                <w:rFonts w:ascii="Georgia" w:hAnsi="Georgia" w:hint="eastAsia"/>
                <w:color w:val="2E2E2E"/>
                <w:szCs w:val="21"/>
              </w:rPr>
            </w:pPr>
            <w:r w:rsidRPr="00165EBD">
              <w:rPr>
                <w:rFonts w:ascii="Georgia" w:hAnsi="Georgia"/>
                <w:color w:val="2E2E2E"/>
                <w:szCs w:val="21"/>
              </w:rPr>
              <w:t xml:space="preserve">R: </w:t>
            </w:r>
            <w:r w:rsidR="00384E44">
              <w:rPr>
                <w:rFonts w:ascii="Roboto" w:hAnsi="Roboto"/>
                <w:color w:val="222222"/>
              </w:rPr>
              <w:t>GCCCTGTTACTCCTTGCTGT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3B1948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6F5B6280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6A15" w14:textId="1F12EA0C" w:rsidR="00A44E15" w:rsidRPr="00384E44" w:rsidRDefault="00384E44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  <w:r w:rsidRPr="00384E44">
              <w:rPr>
                <w:rFonts w:ascii="Roboto" w:hAnsi="Roboto"/>
                <w:color w:val="222222"/>
                <w:shd w:val="clear" w:color="auto" w:fill="FFFFFF"/>
              </w:rPr>
              <w:t>SDC1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90757B" w14:textId="4222C591" w:rsidR="00A44E15" w:rsidRPr="00384E44" w:rsidRDefault="00384E44" w:rsidP="00061902">
            <w:pPr>
              <w:widowControl/>
              <w:jc w:val="center"/>
              <w:rPr>
                <w:rFonts w:ascii="Roboto" w:hAnsi="Roboto"/>
                <w:color w:val="222222"/>
                <w:shd w:val="clear" w:color="auto" w:fill="FFFFFF"/>
              </w:rPr>
            </w:pPr>
            <w:r w:rsidRPr="00384E44">
              <w:rPr>
                <w:rFonts w:ascii="Roboto" w:hAnsi="Roboto"/>
                <w:color w:val="222222"/>
                <w:shd w:val="clear" w:color="auto" w:fill="FFFFFF"/>
              </w:rPr>
              <w:t>XM_419972.7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BEF5" w14:textId="73DF89EE" w:rsidR="00A44E15" w:rsidRPr="00165EBD" w:rsidRDefault="00A44E15" w:rsidP="00061902">
            <w:pPr>
              <w:widowControl/>
              <w:jc w:val="center"/>
              <w:rPr>
                <w:rFonts w:ascii="Georgia" w:hAnsi="Georgia"/>
                <w:color w:val="2E2E2E"/>
                <w:szCs w:val="21"/>
              </w:rPr>
            </w:pPr>
            <w:r w:rsidRPr="00165EBD">
              <w:rPr>
                <w:rFonts w:ascii="Georgia" w:hAnsi="Georgia"/>
                <w:color w:val="2E2E2E"/>
                <w:szCs w:val="21"/>
              </w:rPr>
              <w:t xml:space="preserve">F: </w:t>
            </w:r>
            <w:r w:rsidR="001C616E">
              <w:rPr>
                <w:rFonts w:ascii="Roboto" w:hAnsi="Roboto"/>
                <w:color w:val="222222"/>
                <w:shd w:val="clear" w:color="auto" w:fill="FFFFFF"/>
              </w:rPr>
              <w:t>TCGAACCTAAAACCCCTGGC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659D96" w14:textId="1922B0B4" w:rsidR="00A44E15" w:rsidRPr="000C439A" w:rsidRDefault="001C616E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310</w:t>
            </w:r>
          </w:p>
        </w:tc>
      </w:tr>
      <w:tr w:rsidR="00A44E15" w14:paraId="191E2172" w14:textId="77777777" w:rsidTr="00964197">
        <w:trPr>
          <w:trHeight w:val="263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AEA1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DE2025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F420" w14:textId="06B036FE" w:rsidR="00A44E15" w:rsidRPr="001C616E" w:rsidRDefault="00A44E15" w:rsidP="001C616E">
            <w:pPr>
              <w:widowControl/>
              <w:jc w:val="center"/>
              <w:rPr>
                <w:rFonts w:ascii="Georgia" w:hAnsi="Georgia" w:hint="eastAsia"/>
                <w:color w:val="2E2E2E"/>
                <w:szCs w:val="21"/>
              </w:rPr>
            </w:pPr>
            <w:r w:rsidRPr="00165EBD">
              <w:rPr>
                <w:rFonts w:ascii="Georgia" w:hAnsi="Georgia"/>
                <w:color w:val="2E2E2E"/>
                <w:szCs w:val="21"/>
              </w:rPr>
              <w:t xml:space="preserve">R: </w:t>
            </w:r>
            <w:r w:rsidR="001C616E">
              <w:rPr>
                <w:rFonts w:ascii="Roboto" w:hAnsi="Roboto"/>
                <w:color w:val="222222"/>
              </w:rPr>
              <w:t>CCTCCAGCAATAACACCTCCA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392A71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196304CB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D793" w14:textId="18CE0273" w:rsidR="00A44E15" w:rsidRPr="000C439A" w:rsidRDefault="001C616E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1C616E">
              <w:rPr>
                <w:rFonts w:ascii="Arial" w:hAnsi="Arial" w:cs="Arial"/>
                <w:szCs w:val="21"/>
              </w:rPr>
              <w:t>FBN1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5BEEFA" w14:textId="670F59CD" w:rsidR="00A44E15" w:rsidRPr="000C439A" w:rsidRDefault="001C616E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1C616E">
              <w:rPr>
                <w:rFonts w:ascii="Arial" w:hAnsi="Arial" w:cs="Arial"/>
                <w:szCs w:val="21"/>
              </w:rPr>
              <w:t>XM_015291934.4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DF16" w14:textId="658CEFEB" w:rsidR="00A44E15" w:rsidRPr="001C616E" w:rsidRDefault="00A44E15" w:rsidP="001C616E">
            <w:pPr>
              <w:widowControl/>
              <w:jc w:val="center"/>
              <w:rPr>
                <w:rFonts w:ascii="Georgia" w:hAnsi="Georgia" w:hint="eastAsia"/>
                <w:color w:val="2E2E2E"/>
                <w:szCs w:val="21"/>
              </w:rPr>
            </w:pPr>
            <w:r w:rsidRPr="00165EBD">
              <w:rPr>
                <w:rFonts w:ascii="Georgia" w:hAnsi="Georgia"/>
                <w:color w:val="2E2E2E"/>
                <w:szCs w:val="21"/>
              </w:rPr>
              <w:t xml:space="preserve">F: </w:t>
            </w:r>
            <w:r w:rsidR="001C616E">
              <w:rPr>
                <w:rFonts w:ascii="Roboto" w:hAnsi="Roboto"/>
                <w:color w:val="222222"/>
              </w:rPr>
              <w:t>AGGAAGCGGATGAGGCATTC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DA28FB" w14:textId="6ADF02D8" w:rsidR="00A44E15" w:rsidRPr="000C439A" w:rsidRDefault="001C616E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5</w:t>
            </w:r>
          </w:p>
        </w:tc>
      </w:tr>
      <w:tr w:rsidR="00A44E15" w14:paraId="3420955B" w14:textId="77777777" w:rsidTr="00964197">
        <w:trPr>
          <w:trHeight w:val="263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B0E6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7E102A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0655" w14:textId="55891B76" w:rsidR="00A44E15" w:rsidRPr="001C616E" w:rsidRDefault="00A44E15" w:rsidP="001C616E">
            <w:pPr>
              <w:widowControl/>
              <w:jc w:val="center"/>
              <w:rPr>
                <w:rFonts w:ascii="Arial" w:hAnsi="Arial" w:cs="Arial" w:hint="eastAsia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 w:rsidR="001C616E">
              <w:rPr>
                <w:rFonts w:ascii="Roboto" w:hAnsi="Roboto"/>
                <w:color w:val="222222"/>
              </w:rPr>
              <w:t>GTCTTGCATCACCAGGTCCA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E2B403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3E525BC5" w14:textId="77777777" w:rsidTr="00964197">
        <w:trPr>
          <w:trHeight w:val="26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9BB9" w14:textId="5557C8B5" w:rsidR="00A44E15" w:rsidRPr="000C439A" w:rsidRDefault="001C616E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1C616E">
              <w:rPr>
                <w:rFonts w:ascii="Arial" w:hAnsi="Arial" w:cs="Arial"/>
                <w:szCs w:val="21"/>
              </w:rPr>
              <w:t>FMOD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78F5FB" w14:textId="4F82908F" w:rsidR="00A44E15" w:rsidRPr="000C439A" w:rsidRDefault="001C616E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1C616E">
              <w:rPr>
                <w:rFonts w:ascii="Arial" w:hAnsi="Arial" w:cs="Arial"/>
                <w:szCs w:val="21"/>
              </w:rPr>
              <w:t>NM_204967.2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55A2" w14:textId="77AD9A0C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 w:rsidR="001C616E">
              <w:rPr>
                <w:rFonts w:ascii="Roboto" w:hAnsi="Roboto"/>
                <w:color w:val="222222"/>
                <w:shd w:val="clear" w:color="auto" w:fill="FFFFFF"/>
              </w:rPr>
              <w:t>GGCTCTCTGCTTGGTCCCTC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BEEB37" w14:textId="30D59097" w:rsidR="00A44E15" w:rsidRPr="000C439A" w:rsidRDefault="001C616E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1</w:t>
            </w:r>
          </w:p>
        </w:tc>
      </w:tr>
      <w:tr w:rsidR="00A44E15" w14:paraId="1B7DD432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76A5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AF8F3A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8481" w14:textId="43D6D8E0" w:rsidR="00A44E15" w:rsidRPr="001C616E" w:rsidRDefault="00A44E15" w:rsidP="001C616E">
            <w:pPr>
              <w:widowControl/>
              <w:jc w:val="center"/>
              <w:rPr>
                <w:rFonts w:ascii="Arial" w:hAnsi="Arial" w:cs="Arial" w:hint="eastAsia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 w:rsidR="001C616E">
              <w:rPr>
                <w:rFonts w:ascii="Roboto" w:hAnsi="Roboto"/>
                <w:color w:val="222222"/>
                <w:shd w:val="clear" w:color="auto" w:fill="FFFFFF"/>
              </w:rPr>
              <w:t>ATGTAGTACTGCAGCCACGC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E619EF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44E15" w14:paraId="1686D9C1" w14:textId="77777777" w:rsidTr="00964197">
        <w:trPr>
          <w:trHeight w:val="25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4AFF" w14:textId="21FD945A" w:rsidR="00A44E15" w:rsidRPr="000C439A" w:rsidRDefault="00964197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SMAD7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43E165" w14:textId="7125A200" w:rsidR="00A44E15" w:rsidRPr="000C439A" w:rsidRDefault="00964197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64197">
              <w:rPr>
                <w:rFonts w:ascii="Arial" w:hAnsi="Arial" w:cs="Arial"/>
                <w:szCs w:val="21"/>
              </w:rPr>
              <w:t>XM_427238.8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A17B" w14:textId="1E367286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 w:rsidR="00964197">
              <w:rPr>
                <w:rFonts w:ascii="Roboto" w:hAnsi="Roboto"/>
                <w:color w:val="222222"/>
                <w:shd w:val="clear" w:color="auto" w:fill="FFFFFF"/>
              </w:rPr>
              <w:t>CGAGCTCGAGTCTCCTCCT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81B197" w14:textId="4CC33E24" w:rsidR="00A44E15" w:rsidRPr="000C439A" w:rsidRDefault="00964197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6</w:t>
            </w:r>
          </w:p>
        </w:tc>
      </w:tr>
      <w:tr w:rsidR="00A44E15" w14:paraId="480A893F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8A2B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2D7148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B2F2" w14:textId="5DE7F3FA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 w:rsidR="00964197">
              <w:rPr>
                <w:rFonts w:ascii="Roboto" w:hAnsi="Roboto"/>
                <w:color w:val="222222"/>
                <w:shd w:val="clear" w:color="auto" w:fill="FFFFFF"/>
              </w:rPr>
              <w:t>GTCTGGACAACCTGCCGTC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60B4F1" w14:textId="77777777" w:rsidR="00A44E15" w:rsidRPr="000C439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64197" w14:paraId="4720CAB2" w14:textId="77777777" w:rsidTr="00964197">
        <w:trPr>
          <w:trHeight w:val="253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0DED" w14:textId="31B7E290" w:rsidR="00964197" w:rsidRPr="000C439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SMAD9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2758" w14:textId="4E1C3AAB" w:rsidR="00964197" w:rsidRPr="000C439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64197">
              <w:rPr>
                <w:rFonts w:ascii="Arial" w:hAnsi="Arial" w:cs="Arial"/>
                <w:szCs w:val="21"/>
              </w:rPr>
              <w:t>NM_001024826.1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4A8A" w14:textId="68DEF0E0" w:rsidR="00964197" w:rsidRPr="00964197" w:rsidRDefault="00964197" w:rsidP="00964197">
            <w:pPr>
              <w:widowControl/>
              <w:jc w:val="center"/>
              <w:rPr>
                <w:rFonts w:ascii="Arial" w:hAnsi="Arial" w:cs="Arial" w:hint="eastAsia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>
              <w:rPr>
                <w:rFonts w:ascii="Roboto" w:hAnsi="Roboto"/>
                <w:color w:val="222222"/>
              </w:rPr>
              <w:t>AAACAGGTTCTGCCTGGGAC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555D" w14:textId="0CDC980A" w:rsidR="00964197" w:rsidRPr="000C439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50</w:t>
            </w:r>
          </w:p>
        </w:tc>
      </w:tr>
      <w:tr w:rsidR="00A44E15" w14:paraId="5E401E74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D685" w14:textId="77777777" w:rsidR="00A44E15" w:rsidRPr="00A9544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8E8D93" w14:textId="77777777" w:rsidR="00A44E15" w:rsidRPr="00A9544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1166" w14:textId="1B70B6E1" w:rsidR="00A44E15" w:rsidRPr="00964197" w:rsidRDefault="00A44E15" w:rsidP="00964197">
            <w:pPr>
              <w:widowControl/>
              <w:jc w:val="center"/>
              <w:rPr>
                <w:rFonts w:ascii="Arial" w:hAnsi="Arial" w:cs="Arial" w:hint="eastAsia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 w:rsidR="00964197">
              <w:rPr>
                <w:rFonts w:ascii="Roboto" w:hAnsi="Roboto"/>
                <w:color w:val="222222"/>
              </w:rPr>
              <w:t>CTGCTCCCCAGCCTTTAACA</w:t>
            </w:r>
          </w:p>
        </w:tc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A5D75" w14:textId="77777777" w:rsidR="00A44E15" w:rsidRPr="00A9544A" w:rsidRDefault="00A44E15" w:rsidP="0006190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64197" w14:paraId="7ED8DE40" w14:textId="77777777" w:rsidTr="00964197">
        <w:trPr>
          <w:trHeight w:val="272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626E" w14:textId="63FB2E4D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INHBB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E263" w14:textId="3C2E9B63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64197">
              <w:rPr>
                <w:rFonts w:ascii="Arial" w:hAnsi="Arial" w:cs="Arial"/>
                <w:szCs w:val="21"/>
              </w:rPr>
              <w:t>XM_025152149.3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D44B" w14:textId="21605141" w:rsidR="00964197" w:rsidRPr="000C439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>
              <w:rPr>
                <w:rFonts w:ascii="Roboto" w:hAnsi="Roboto"/>
                <w:color w:val="222222"/>
                <w:shd w:val="clear" w:color="auto" w:fill="FFFFFF"/>
              </w:rPr>
              <w:t>AAGCAACCCGACGGGGA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237B" w14:textId="77A71271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9</w:t>
            </w:r>
          </w:p>
        </w:tc>
      </w:tr>
      <w:tr w:rsidR="00964197" w14:paraId="447C6DFD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8202" w14:textId="77777777" w:rsidR="00964197" w:rsidRPr="00A9544A" w:rsidRDefault="00964197" w:rsidP="00964197">
            <w:pPr>
              <w:widowControl/>
              <w:rPr>
                <w:rFonts w:ascii="Arial" w:hAnsi="Arial" w:cs="Arial" w:hint="eastAsia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835D7D" w14:textId="77777777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91A6" w14:textId="7FFC2D39" w:rsidR="00964197" w:rsidRPr="000C439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>
              <w:rPr>
                <w:rFonts w:ascii="Roboto" w:hAnsi="Roboto"/>
                <w:color w:val="222222"/>
                <w:shd w:val="clear" w:color="auto" w:fill="FFFFFF"/>
              </w:rPr>
              <w:t>TGTTTGATCTCCGCTCGCC</w:t>
            </w:r>
          </w:p>
        </w:tc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2E7647" w14:textId="77777777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64197" w14:paraId="409FB679" w14:textId="77777777" w:rsidTr="00964197">
        <w:trPr>
          <w:trHeight w:val="272"/>
        </w:trPr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7DB7" w14:textId="37B2BEEE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Roboto" w:hAnsi="Roboto"/>
                <w:color w:val="222222"/>
                <w:shd w:val="clear" w:color="auto" w:fill="FFFFFF"/>
              </w:rPr>
              <w:t>FST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8B34" w14:textId="18DE46C0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64197">
              <w:rPr>
                <w:rFonts w:ascii="Arial" w:hAnsi="Arial" w:cs="Arial"/>
                <w:szCs w:val="21"/>
              </w:rPr>
              <w:t>NM_205200.2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2CCD" w14:textId="40B51CE0" w:rsidR="00964197" w:rsidRPr="000C439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F: </w:t>
            </w:r>
            <w:r>
              <w:rPr>
                <w:rFonts w:ascii="Roboto" w:hAnsi="Roboto"/>
                <w:color w:val="222222"/>
                <w:shd w:val="clear" w:color="auto" w:fill="FFFFFF"/>
              </w:rPr>
              <w:t>ACACAGCGCAGGCTGG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5EF5" w14:textId="5FA899E1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6</w:t>
            </w:r>
          </w:p>
        </w:tc>
      </w:tr>
      <w:tr w:rsidR="00964197" w14:paraId="417497EB" w14:textId="77777777" w:rsidTr="00964197">
        <w:trPr>
          <w:trHeight w:val="272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79277" w14:textId="77777777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right w:val="nil"/>
            </w:tcBorders>
          </w:tcPr>
          <w:p w14:paraId="25FAB2C7" w14:textId="77777777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94414" w14:textId="1F9D5DD2" w:rsidR="00964197" w:rsidRPr="00964197" w:rsidRDefault="00964197" w:rsidP="00964197">
            <w:pPr>
              <w:widowControl/>
              <w:jc w:val="center"/>
              <w:rPr>
                <w:rFonts w:ascii="Roboto" w:hAnsi="Roboto" w:hint="eastAsia"/>
                <w:color w:val="222222"/>
              </w:rPr>
            </w:pPr>
            <w:r w:rsidRPr="000C439A">
              <w:rPr>
                <w:rFonts w:ascii="Arial" w:hAnsi="Arial" w:cs="Arial"/>
                <w:szCs w:val="21"/>
              </w:rPr>
              <w:t xml:space="preserve">R: </w:t>
            </w:r>
            <w:r>
              <w:rPr>
                <w:rFonts w:ascii="Roboto" w:hAnsi="Roboto"/>
                <w:color w:val="222222"/>
              </w:rPr>
              <w:t>GTTGTCGTTGACGTCCTCCT</w:t>
            </w:r>
          </w:p>
        </w:tc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56732" w14:textId="77777777" w:rsidR="00964197" w:rsidRPr="00A9544A" w:rsidRDefault="00964197" w:rsidP="0096419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5CDD36E2" w14:textId="77777777" w:rsidR="00A44E15" w:rsidRDefault="00A44E15" w:rsidP="00A44E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CD653B5" w14:textId="77777777" w:rsidR="001E0313" w:rsidRDefault="001E0313"/>
    <w:sectPr w:rsidR="001E0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F671D" w14:textId="77777777" w:rsidR="008F0327" w:rsidRDefault="008F0327" w:rsidP="005339DB">
      <w:r>
        <w:separator/>
      </w:r>
    </w:p>
  </w:endnote>
  <w:endnote w:type="continuationSeparator" w:id="0">
    <w:p w14:paraId="688BFC4F" w14:textId="77777777" w:rsidR="008F0327" w:rsidRDefault="008F0327" w:rsidP="00533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B24CB" w14:textId="77777777" w:rsidR="008F0327" w:rsidRDefault="008F0327" w:rsidP="005339DB">
      <w:r>
        <w:separator/>
      </w:r>
    </w:p>
  </w:footnote>
  <w:footnote w:type="continuationSeparator" w:id="0">
    <w:p w14:paraId="242B0D1F" w14:textId="77777777" w:rsidR="008F0327" w:rsidRDefault="008F0327" w:rsidP="00533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15"/>
    <w:rsid w:val="001C616E"/>
    <w:rsid w:val="001E0313"/>
    <w:rsid w:val="00384E44"/>
    <w:rsid w:val="005339DB"/>
    <w:rsid w:val="008871CC"/>
    <w:rsid w:val="008F0327"/>
    <w:rsid w:val="00964197"/>
    <w:rsid w:val="00A44E15"/>
    <w:rsid w:val="00F9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A636B"/>
  <w15:chartTrackingRefBased/>
  <w15:docId w15:val="{A76CABFD-F532-4C96-97AB-807F7E99F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E1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E1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39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3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39DB"/>
    <w:rPr>
      <w:sz w:val="18"/>
      <w:szCs w:val="18"/>
    </w:rPr>
  </w:style>
  <w:style w:type="character" w:styleId="a8">
    <w:name w:val="Hyperlink"/>
    <w:basedOn w:val="a0"/>
    <w:uiPriority w:val="99"/>
    <w:unhideWhenUsed/>
    <w:rsid w:val="008871C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871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7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田</dc:creator>
  <cp:keywords/>
  <dc:description/>
  <cp:lastModifiedBy>吴 田</cp:lastModifiedBy>
  <cp:revision>2</cp:revision>
  <dcterms:created xsi:type="dcterms:W3CDTF">2023-01-08T13:54:00Z</dcterms:created>
  <dcterms:modified xsi:type="dcterms:W3CDTF">2023-01-09T08:24:00Z</dcterms:modified>
</cp:coreProperties>
</file>